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F524A" w14:textId="331FD68D" w:rsidR="00C852D2" w:rsidRPr="00C852D2" w:rsidRDefault="00C852D2" w:rsidP="00C852D2">
      <w:pPr>
        <w:ind w:right="-2970"/>
        <w:rPr>
          <w:rFonts w:ascii="Courier New" w:hAnsi="Courier New" w:cs="Courier New"/>
          <w:b/>
          <w:sz w:val="24"/>
          <w:szCs w:val="24"/>
        </w:rPr>
      </w:pPr>
      <w:r w:rsidRPr="00C852D2">
        <w:rPr>
          <w:rFonts w:ascii="Courier New" w:hAnsi="Courier New" w:cs="Courier New"/>
          <w:b/>
          <w:sz w:val="24"/>
          <w:szCs w:val="24"/>
        </w:rPr>
        <w:t>Table S</w:t>
      </w:r>
      <w:r w:rsidR="00ED2F93">
        <w:rPr>
          <w:rFonts w:ascii="Courier New" w:hAnsi="Courier New" w:cs="Courier New"/>
          <w:b/>
          <w:sz w:val="24"/>
          <w:szCs w:val="24"/>
        </w:rPr>
        <w:t>3</w:t>
      </w:r>
      <w:bookmarkStart w:id="0" w:name="_GoBack"/>
      <w:bookmarkEnd w:id="0"/>
      <w:r w:rsidRPr="00C852D2">
        <w:rPr>
          <w:rFonts w:ascii="Courier New" w:hAnsi="Courier New" w:cs="Courier New"/>
          <w:b/>
          <w:sz w:val="24"/>
          <w:szCs w:val="24"/>
        </w:rPr>
        <w:t>. Barcoded Oligos for V1-V3</w:t>
      </w:r>
      <w:r>
        <w:rPr>
          <w:rFonts w:ascii="Courier New" w:hAnsi="Courier New" w:cs="Courier New"/>
          <w:b/>
          <w:sz w:val="24"/>
          <w:szCs w:val="24"/>
        </w:rPr>
        <w:t xml:space="preserve"> </w:t>
      </w:r>
    </w:p>
    <w:tbl>
      <w:tblPr>
        <w:tblW w:w="10777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607"/>
        <w:gridCol w:w="1300"/>
        <w:gridCol w:w="6870"/>
      </w:tblGrid>
      <w:tr w:rsidR="00A04E13" w:rsidRPr="009A355B" w14:paraId="67198DAD" w14:textId="77777777" w:rsidTr="00A04E13">
        <w:trPr>
          <w:trHeight w:val="318"/>
        </w:trPr>
        <w:tc>
          <w:tcPr>
            <w:tcW w:w="10777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4EBEC4D" w14:textId="77777777" w:rsidR="006C688C" w:rsidRDefault="00A04E13" w:rsidP="001D58A1">
            <w:pPr>
              <w:pStyle w:val="Default"/>
              <w:rPr>
                <w:rFonts w:ascii="Courier New" w:hAnsi="Courier New" w:cs="Courier New"/>
                <w:b/>
                <w:bCs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b/>
                <w:bCs/>
                <w:sz w:val="17"/>
                <w:szCs w:val="17"/>
              </w:rPr>
              <w:t>Barcoded oligos for V3-&gt;V1 directional sequencing.</w:t>
            </w:r>
          </w:p>
          <w:p w14:paraId="2AAEDFBC" w14:textId="77777777" w:rsidR="006C688C" w:rsidRDefault="00A04E13" w:rsidP="001D58A1">
            <w:pPr>
              <w:pStyle w:val="Default"/>
              <w:rPr>
                <w:rFonts w:ascii="Courier New" w:hAnsi="Courier New" w:cs="Courier New"/>
                <w:b/>
                <w:bCs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b/>
                <w:bCs/>
                <w:sz w:val="17"/>
                <w:szCs w:val="17"/>
              </w:rPr>
              <w:t>Added the R specific primer sequence at 3' end of barcode on "A" adapter sequence</w:t>
            </w:r>
          </w:p>
          <w:p w14:paraId="31C17E5D" w14:textId="11C9FEE0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b/>
                <w:bCs/>
                <w:sz w:val="17"/>
                <w:szCs w:val="17"/>
              </w:rPr>
              <w:t xml:space="preserve">Added the F specific primer sequence at the 3' end of the "B" adapter sequence </w:t>
            </w:r>
          </w:p>
        </w:tc>
      </w:tr>
      <w:tr w:rsidR="00A04E13" w:rsidRPr="009A355B" w14:paraId="2CA610BB" w14:textId="77777777" w:rsidTr="00A04E13">
        <w:trPr>
          <w:trHeight w:val="138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A5D0228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D28B058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D01E474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</w:tr>
      <w:tr w:rsidR="00A04E13" w:rsidRPr="009A355B" w14:paraId="2B80A12E" w14:textId="77777777" w:rsidTr="00A04E13">
        <w:trPr>
          <w:trHeight w:val="13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9DCA08F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0088AD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2C3C59C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b/>
                <w:bCs/>
                <w:sz w:val="17"/>
                <w:szCs w:val="17"/>
              </w:rPr>
              <w:t xml:space="preserve">“B” adapter oligo sequence +27F (AGAGTTTGATCCTGGCTCAG) </w:t>
            </w:r>
          </w:p>
        </w:tc>
      </w:tr>
      <w:tr w:rsidR="00A04E13" w:rsidRPr="009A355B" w14:paraId="0DB1DE1A" w14:textId="77777777" w:rsidTr="00A04E13">
        <w:trPr>
          <w:trHeight w:val="13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0B41B56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8897083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BAE02E4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TATCCCCTGTGTGCCTTGGCAGTCTCAGAGAGTTTGATCCTGGCTCAG </w:t>
            </w:r>
          </w:p>
        </w:tc>
      </w:tr>
      <w:tr w:rsidR="00A04E13" w:rsidRPr="009A355B" w14:paraId="268B28E7" w14:textId="77777777" w:rsidTr="00A04E13">
        <w:trPr>
          <w:trHeight w:val="13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BA251A6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D235514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F8398D5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</w:tr>
      <w:tr w:rsidR="00A04E13" w:rsidRPr="009A355B" w14:paraId="2591A9F3" w14:textId="77777777" w:rsidTr="00A04E13">
        <w:trPr>
          <w:trHeight w:val="252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3ACF3C5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b/>
                <w:bCs/>
                <w:sz w:val="17"/>
                <w:szCs w:val="17"/>
              </w:rPr>
              <w:t xml:space="preserve">Oligo name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D109BD7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b/>
                <w:bCs/>
                <w:sz w:val="17"/>
                <w:szCs w:val="17"/>
              </w:rPr>
              <w:t xml:space="preserve">Barcode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13767B0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b/>
                <w:bCs/>
                <w:sz w:val="17"/>
                <w:szCs w:val="17"/>
              </w:rPr>
              <w:t>“A” adapter oligo sequence</w:t>
            </w:r>
            <w:r w:rsidR="009A355B">
              <w:rPr>
                <w:rFonts w:ascii="Courier New" w:hAnsi="Courier New" w:cs="Courier New"/>
                <w:b/>
                <w:bCs/>
                <w:sz w:val="17"/>
                <w:szCs w:val="17"/>
              </w:rPr>
              <w:t xml:space="preserve"> + barcode + 53</w:t>
            </w:r>
            <w:r w:rsidR="009A355B" w:rsidRPr="009A355B">
              <w:rPr>
                <w:rFonts w:ascii="Courier New" w:hAnsi="Courier New" w:cs="Courier New"/>
                <w:b/>
                <w:bCs/>
                <w:sz w:val="17"/>
                <w:szCs w:val="17"/>
              </w:rPr>
              <w:t>4R (</w:t>
            </w:r>
            <w:r w:rsidR="009A355B" w:rsidRPr="009A355B">
              <w:rPr>
                <w:rFonts w:ascii="Courier New" w:hAnsi="Courier New" w:cs="Courier New"/>
                <w:b/>
                <w:sz w:val="17"/>
                <w:szCs w:val="17"/>
              </w:rPr>
              <w:t>ATTACCGCGGCTGCTGG)</w:t>
            </w:r>
          </w:p>
        </w:tc>
      </w:tr>
      <w:tr w:rsidR="00A04E13" w:rsidRPr="009A355B" w14:paraId="5341F29F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0318F0A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8496293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AC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257897A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ACGCATTACCGCGGCTGCTGG </w:t>
            </w:r>
          </w:p>
        </w:tc>
      </w:tr>
      <w:tr w:rsidR="00A04E13" w:rsidRPr="009A355B" w14:paraId="64E43DA0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405ADC8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2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8E89A57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GC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E75B66C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GCAACATTACCGCGGCTGCTGG </w:t>
            </w:r>
          </w:p>
        </w:tc>
      </w:tr>
      <w:tr w:rsidR="00A04E13" w:rsidRPr="009A355B" w14:paraId="494E1447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31D0EA6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74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CC7C2E2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GAA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68C2402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AAGCATTACCGCGGCTGCTGG </w:t>
            </w:r>
          </w:p>
        </w:tc>
      </w:tr>
      <w:tr w:rsidR="00A04E13" w:rsidRPr="009A355B" w14:paraId="6A549085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36CC06F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60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E1F3799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CTT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EA490D1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TTGCATTACCGCGGCTGCTGG </w:t>
            </w:r>
          </w:p>
        </w:tc>
      </w:tr>
      <w:tr w:rsidR="00A04E13" w:rsidRPr="009A355B" w14:paraId="53A23EED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9391C0D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21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EF6017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CAC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EA38E99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ACACATTACCGCGGCTGCTGG </w:t>
            </w:r>
          </w:p>
        </w:tc>
      </w:tr>
      <w:tr w:rsidR="00A04E13" w:rsidRPr="009A355B" w14:paraId="3542A0B0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254DE8C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25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CEA492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GT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305EC30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GTGACATTACCGCGGCTGCTGG </w:t>
            </w:r>
          </w:p>
        </w:tc>
      </w:tr>
      <w:tr w:rsidR="00A04E13" w:rsidRPr="009A355B" w14:paraId="58D54DA1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81B6311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62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DB468EE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CGC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D2A3F8F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GCGCATTACCGCGGCTGCTGG </w:t>
            </w:r>
          </w:p>
        </w:tc>
      </w:tr>
      <w:tr w:rsidR="00A04E13" w:rsidRPr="009A355B" w14:paraId="22FAB632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A0FFCEC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7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2669EA3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T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5E08FD5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CTCTCATTACCGCGGCTGCTGG </w:t>
            </w:r>
          </w:p>
        </w:tc>
      </w:tr>
      <w:tr w:rsidR="00A04E13" w:rsidRPr="009A355B" w14:paraId="3F2C8574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72C7183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600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F0B5DC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CTC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21A1F39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TCACATTACCGCGGCTGCTGG </w:t>
            </w:r>
          </w:p>
        </w:tc>
      </w:tr>
      <w:tr w:rsidR="00A04E13" w:rsidRPr="009A355B" w14:paraId="79449F88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A089261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55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5E4588D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GAC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425CD5F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GACACATTACCGCGGCTGCTGG </w:t>
            </w:r>
          </w:p>
        </w:tc>
      </w:tr>
      <w:tr w:rsidR="00A04E13" w:rsidRPr="009A355B" w14:paraId="337D18CF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8A9256E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3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C0DE512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GA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C19C3E5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GACTCATTACCGCGGCTGCTGG </w:t>
            </w:r>
          </w:p>
        </w:tc>
      </w:tr>
      <w:tr w:rsidR="00A04E13" w:rsidRPr="009A355B" w14:paraId="5C803F9B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12D9756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55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D13ABCA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GC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6B22D49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GCTTCATTACCGCGGCTGCTGG </w:t>
            </w:r>
          </w:p>
        </w:tc>
      </w:tr>
      <w:tr w:rsidR="00A04E13" w:rsidRPr="009A355B" w14:paraId="2F885AEB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F150157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14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3E12CE4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AGCC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083E8D8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GCCGCATTACCGCGGCTGCTGG </w:t>
            </w:r>
          </w:p>
        </w:tc>
      </w:tr>
      <w:tr w:rsidR="00A04E13" w:rsidRPr="009A355B" w14:paraId="08410B12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D14C8E8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5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16C3676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AAG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F721FF6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AAGAACATTACCGCGGCTGCTGG </w:t>
            </w:r>
          </w:p>
        </w:tc>
      </w:tr>
      <w:tr w:rsidR="00A04E13" w:rsidRPr="009A355B" w14:paraId="2E893111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25257D4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55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C0032E2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GTT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EAD0442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GTTGGCATTACCGCGGCTGCTGG </w:t>
            </w:r>
          </w:p>
        </w:tc>
      </w:tr>
      <w:tr w:rsidR="00A04E13" w:rsidRPr="009A355B" w14:paraId="49B8A7A3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02C31E4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44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A82D411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ATC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80E5AA8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ATCAACATTACCGCGGCTGCTGG </w:t>
            </w:r>
          </w:p>
        </w:tc>
      </w:tr>
      <w:tr w:rsidR="00A04E13" w:rsidRPr="009A355B" w14:paraId="216376E4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C03F26E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575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E78341C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GGC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4740151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GGCGGCATTACCGCGGCTGCTGG </w:t>
            </w:r>
          </w:p>
        </w:tc>
      </w:tr>
      <w:tr w:rsidR="00A04E13" w:rsidRPr="009A355B" w14:paraId="0D900B60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FD4C30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4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04B825F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GGTA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BD53647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GGTATCATTACCGCGGCTGCTGG </w:t>
            </w:r>
          </w:p>
        </w:tc>
      </w:tr>
      <w:tr w:rsidR="00A04E13" w:rsidRPr="009A355B" w14:paraId="05027CE3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A112396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6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E8F16CC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GAC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26A59C4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ACGACATTACCGCGGCTGCTGG </w:t>
            </w:r>
          </w:p>
        </w:tc>
      </w:tr>
      <w:tr w:rsidR="00A04E13" w:rsidRPr="009A355B" w14:paraId="1F900B2E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B7DCB48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61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3EC798D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CAA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1FFDB62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AAGGCATTACCGCGGCTGCTGG </w:t>
            </w:r>
          </w:p>
        </w:tc>
      </w:tr>
      <w:tr w:rsidR="00A04E13" w:rsidRPr="009A355B" w14:paraId="2838D1A4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409AF9C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560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2A2F3F3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GAC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07589E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GACCTCATTACCGCGGCTGCTGG </w:t>
            </w:r>
          </w:p>
        </w:tc>
      </w:tr>
      <w:tr w:rsidR="00A04E13" w:rsidRPr="009A355B" w14:paraId="3257995A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6CF4F2E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74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A1D5FF0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TACC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3F67E49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TACCACATTACCGCGGCTGCTGG </w:t>
            </w:r>
          </w:p>
        </w:tc>
      </w:tr>
      <w:tr w:rsidR="00A04E13" w:rsidRPr="009A355B" w14:paraId="69CB2216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5A2DB93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22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3CE73FD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CGC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24485B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GCGGCATTACCGCGGCTGCTGG </w:t>
            </w:r>
          </w:p>
        </w:tc>
      </w:tr>
      <w:tr w:rsidR="00A04E13" w:rsidRPr="009A355B" w14:paraId="3871E606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0E786F3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807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D30F3C4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TCTT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A0477BA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TCTTACATTACCGCGGCTGCTGG </w:t>
            </w:r>
          </w:p>
        </w:tc>
      </w:tr>
      <w:tr w:rsidR="00A04E13" w:rsidRPr="009A355B" w14:paraId="2FB19093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4924AA7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27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B468D4E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ACCA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CA7E2B8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CCAGCATTACCGCGGCTGCTGG </w:t>
            </w:r>
          </w:p>
        </w:tc>
      </w:tr>
      <w:tr w:rsidR="00A04E13" w:rsidRPr="009A355B" w14:paraId="7DC2B946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A04282D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44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C8618D9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TCGA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F73EFC8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CGAGCATTACCGCGGCTGCTGG </w:t>
            </w:r>
          </w:p>
        </w:tc>
      </w:tr>
      <w:tr w:rsidR="00A04E13" w:rsidRPr="009A355B" w14:paraId="269E71BB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24AA8A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174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53573DF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AGGT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EAB245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GGTGCATTACCGCGGCTGCTGG </w:t>
            </w:r>
          </w:p>
        </w:tc>
      </w:tr>
      <w:tr w:rsidR="00A04E13" w:rsidRPr="009A355B" w14:paraId="4E772AF8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77DCF07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20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07C0CF2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CTT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2096BBE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TTGGCATTACCGCGGCTGCTGG </w:t>
            </w:r>
          </w:p>
        </w:tc>
      </w:tr>
      <w:tr w:rsidR="00A04E13" w:rsidRPr="009A355B" w14:paraId="2506892E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CB848D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5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4CFCE74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AAT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3300A43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AATCTCATTACCGCGGCTGCTGG </w:t>
            </w:r>
          </w:p>
        </w:tc>
      </w:tr>
      <w:tr w:rsidR="00A04E13" w:rsidRPr="009A355B" w14:paraId="30860303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6C95F37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21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656689D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CAC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BF8529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ACCTCATTACCGCGGCTGCTGG </w:t>
            </w:r>
          </w:p>
        </w:tc>
      </w:tr>
      <w:tr w:rsidR="00A04E13" w:rsidRPr="009A355B" w14:paraId="422A2F78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02E69ED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29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FA268CA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CCG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49ACFFF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CGCTCATTACCGCGGCTGCTGG </w:t>
            </w:r>
          </w:p>
        </w:tc>
      </w:tr>
      <w:tr w:rsidR="00A04E13" w:rsidRPr="009A355B" w14:paraId="587ADBC7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76BF385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4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36A28D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ATT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AAE36D9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ATTGACATTACCGCGGCTGCTGG </w:t>
            </w:r>
          </w:p>
        </w:tc>
      </w:tr>
      <w:tr w:rsidR="00A04E13" w:rsidRPr="009A355B" w14:paraId="061A37E0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C4E3CED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554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08455E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GTC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FE10218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GTCGACATTACCGCGGCTGCTGG </w:t>
            </w:r>
          </w:p>
        </w:tc>
      </w:tr>
      <w:tr w:rsidR="00A04E13" w:rsidRPr="009A355B" w14:paraId="4DDF4129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6DE4818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64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88091A5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CGG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7602103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GGCTCATTACCGCGGCTGCTGG </w:t>
            </w:r>
          </w:p>
        </w:tc>
      </w:tr>
      <w:tr w:rsidR="00A04E13" w:rsidRPr="009A355B" w14:paraId="079BFDD5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8D3B045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5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C1DE989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GCG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294F586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CGTTCATTACCGCGGCTGCTGG </w:t>
            </w:r>
          </w:p>
        </w:tc>
      </w:tr>
      <w:tr w:rsidR="00A04E13" w:rsidRPr="009A355B" w14:paraId="31220CC3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6659A4A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207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2DCCE6C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CTC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BE7A7EC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TCGACATTACCGCGGCTGCTGG </w:t>
            </w:r>
          </w:p>
        </w:tc>
      </w:tr>
      <w:tr w:rsidR="00A04E13" w:rsidRPr="009A355B" w14:paraId="4E91A7E9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2506159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77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0B331E7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G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58E48F4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CAGGACATTACCGCGGCTGCTGG </w:t>
            </w:r>
          </w:p>
        </w:tc>
      </w:tr>
      <w:tr w:rsidR="00A04E13" w:rsidRPr="009A355B" w14:paraId="53ACFDA6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4E3655E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60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2B4AB2D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CTC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817C9FE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TCCTCATTACCGCGGCTGCTGG </w:t>
            </w:r>
          </w:p>
        </w:tc>
      </w:tr>
      <w:tr w:rsidR="00A04E13" w:rsidRPr="009A355B" w14:paraId="34BB65F6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E8BA41F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48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E23F26F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TCCT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4185682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CCTGCATTACCGCGGCTGCTGG </w:t>
            </w:r>
          </w:p>
        </w:tc>
      </w:tr>
      <w:tr w:rsidR="00A04E13" w:rsidRPr="009A355B" w14:paraId="1208C298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44352B4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41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5C8900A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TCAT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A4AC8DE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CATACATTACCGCGGCTGCTGG </w:t>
            </w:r>
          </w:p>
        </w:tc>
      </w:tr>
      <w:tr w:rsidR="00A04E13" w:rsidRPr="009A355B" w14:paraId="4ED1C66E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51E01CE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2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B382BB5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GTC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4F17992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GTCGTCATTACCGCGGCTGCTGG </w:t>
            </w:r>
          </w:p>
        </w:tc>
      </w:tr>
      <w:tr w:rsidR="00A04E13" w:rsidRPr="009A355B" w14:paraId="2705A675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0B6557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17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DFA42A0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AGGC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4DAC008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GGCACATTACCGCGGCTGCTGG </w:t>
            </w:r>
          </w:p>
        </w:tc>
      </w:tr>
      <w:tr w:rsidR="00A04E13" w:rsidRPr="009A355B" w14:paraId="75C36A12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ECFAF25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210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07EF3B6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ACAA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1585BB8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CAACTCATTACCGCGGCTGCTGG </w:t>
            </w:r>
          </w:p>
        </w:tc>
      </w:tr>
      <w:tr w:rsidR="00A04E13" w:rsidRPr="009A355B" w14:paraId="79B067BE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4C938A3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60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68EA80C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CACG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9D19E3C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ACGGACATTACCGCGGCTGCTGG </w:t>
            </w:r>
          </w:p>
        </w:tc>
      </w:tr>
      <w:tr w:rsidR="00A04E13" w:rsidRPr="009A355B" w14:paraId="2E919D1D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F88DF47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5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0EA9F5A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GCCG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3F02394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CCGAACATTACCGCGGCTGCTGG </w:t>
            </w:r>
          </w:p>
        </w:tc>
      </w:tr>
      <w:tr w:rsidR="00A04E13" w:rsidRPr="009A355B" w14:paraId="5F093A4C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3452BC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47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FADBE73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ATTC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77001FE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ATTCGTCATTACCGCGGCTGCTGG </w:t>
            </w:r>
          </w:p>
        </w:tc>
      </w:tr>
      <w:tr w:rsidR="00A04E13" w:rsidRPr="009A355B" w14:paraId="2F3439EA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00E6B53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4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4381057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AGGAA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5D7B47F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AGGAATCATTACCGCGGCTGCTGG </w:t>
            </w:r>
          </w:p>
        </w:tc>
      </w:tr>
      <w:tr w:rsidR="00A04E13" w:rsidRPr="009A355B" w14:paraId="33419EDB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19E8E51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1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AC677C4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GGCC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AED78D6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CGGCCACATTACCGCGGCTGCTGG </w:t>
            </w:r>
          </w:p>
        </w:tc>
      </w:tr>
      <w:tr w:rsidR="00A04E13" w:rsidRPr="009A355B" w14:paraId="79E5F899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7780DCC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37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3B64DEF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ATGGT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3D8A95C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TGGTACATTACCGCGGCTGCTGG </w:t>
            </w:r>
          </w:p>
        </w:tc>
      </w:tr>
      <w:tr w:rsidR="00A04E13" w:rsidRPr="009A355B" w14:paraId="294A982B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67EFF0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20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10B0D68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CTCC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00E2267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TCCGTCATTACCGCGGCTGCTGG </w:t>
            </w:r>
          </w:p>
        </w:tc>
      </w:tr>
      <w:tr w:rsidR="00A04E13" w:rsidRPr="009A355B" w14:paraId="4236A2F8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DBC7FCA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267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37F3DE1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ACCT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3759DE2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CCTGGCATTACCGCGGCTGCTGG </w:t>
            </w:r>
          </w:p>
        </w:tc>
      </w:tr>
      <w:tr w:rsidR="00A04E13" w:rsidRPr="009A355B" w14:paraId="09F846DB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516E2F4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637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A0D82D5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CGAA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360F734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GAAGTCATTACCGCGGCTGCTGG </w:t>
            </w:r>
          </w:p>
        </w:tc>
      </w:tr>
      <w:tr w:rsidR="00A04E13" w:rsidRPr="009A355B" w14:paraId="76E764DB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4C3058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435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8B87200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TCGT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6FA2EEE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CGTGGCATTACCGCGGCTGCTGG </w:t>
            </w:r>
          </w:p>
        </w:tc>
      </w:tr>
      <w:tr w:rsidR="00A04E13" w:rsidRPr="009A355B" w14:paraId="0A20763F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6152444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20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41CFE2D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ACAC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74FC40A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CACAACATTACCGCGGCTGCTGG </w:t>
            </w:r>
          </w:p>
        </w:tc>
      </w:tr>
      <w:tr w:rsidR="00A04E13" w:rsidRPr="009A355B" w14:paraId="3AAEB118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A6514B9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41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2D8BBC6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TCTT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FA8681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CTTGACATTACCGCGGCTGCTGG </w:t>
            </w:r>
          </w:p>
        </w:tc>
      </w:tr>
      <w:tr w:rsidR="00A04E13" w:rsidRPr="009A355B" w14:paraId="19749059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ACCC507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28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CAF792D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CCAA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2C8B92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CAAGTCATTACCGCGGCTGCTGG </w:t>
            </w:r>
          </w:p>
        </w:tc>
      </w:tr>
      <w:tr w:rsidR="00A04E13" w:rsidRPr="009A355B" w14:paraId="225F5377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7D26533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43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D811837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TCGC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C8AC2C8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CGCGACATTACCGCGGCTGCTGG </w:t>
            </w:r>
          </w:p>
        </w:tc>
      </w:tr>
      <w:tr w:rsidR="00A04E13" w:rsidRPr="009A355B" w14:paraId="27B718B3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E11C9C8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2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B76D76C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GGTC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93314F1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CGGTCGCATTACCGCGGCTGCTGG </w:t>
            </w:r>
          </w:p>
        </w:tc>
      </w:tr>
      <w:tr w:rsidR="00A04E13" w:rsidRPr="009A355B" w14:paraId="476B837E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63B58E1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lastRenderedPageBreak/>
              <w:t xml:space="preserve">XLR_534R_v2bBar66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DCD7F04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CCTG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F8E76A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CTGAACATTACCGCGGCTGCTGG </w:t>
            </w:r>
          </w:p>
        </w:tc>
      </w:tr>
      <w:tr w:rsidR="00A04E13" w:rsidRPr="009A355B" w14:paraId="3423F8ED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2A05EE8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15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D658D7F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AGAG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BF22938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GAGTTCATTACCGCGGCTGCTGG </w:t>
            </w:r>
          </w:p>
        </w:tc>
      </w:tr>
      <w:tr w:rsidR="00A04E13" w:rsidRPr="009A355B" w14:paraId="070274F6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3115CAF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370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C1D9572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TGAC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5FAF129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GACAACATTACCGCGGCTGCTGG </w:t>
            </w:r>
          </w:p>
        </w:tc>
      </w:tr>
      <w:tr w:rsidR="00A04E13" w:rsidRPr="009A355B" w14:paraId="76214701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44DA44A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28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1A450B9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CCAG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7B998A3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CAGAACATTACCGCGGCTGCTGG </w:t>
            </w:r>
          </w:p>
        </w:tc>
      </w:tr>
      <w:tr w:rsidR="00A04E13" w:rsidRPr="009A355B" w14:paraId="432616C5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5ADEE7E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4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CA33ECD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GGTC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DAD0F06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GGTCTTCATTACCGCGGCTGCTGG </w:t>
            </w:r>
          </w:p>
        </w:tc>
      </w:tr>
      <w:tr w:rsidR="00A04E13" w:rsidRPr="009A355B" w14:paraId="694DCEAB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744693F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17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6865C06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AGGC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B850641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GGCCTCATTACCGCGGCTGCTGG </w:t>
            </w:r>
          </w:p>
        </w:tc>
      </w:tr>
      <w:tr w:rsidR="00A04E13" w:rsidRPr="009A355B" w14:paraId="61A44931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8FE550E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59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011D940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CTAA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7C81396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TAATTCATTACCGCGGCTGCTGG </w:t>
            </w:r>
          </w:p>
        </w:tc>
      </w:tr>
      <w:tr w:rsidR="00A04E13" w:rsidRPr="009A355B" w14:paraId="1AE49A43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698D342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67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FED91D9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GACC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80109E0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ACCGTCATTACCGCGGCTGCTGG </w:t>
            </w:r>
          </w:p>
        </w:tc>
      </w:tr>
      <w:tr w:rsidR="00A04E13" w:rsidRPr="009A355B" w14:paraId="4C37CD7C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EFEC58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6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EED5118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GTCG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14CD944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TCGGACATTACCGCGGCTGCTGG </w:t>
            </w:r>
          </w:p>
        </w:tc>
      </w:tr>
      <w:tr w:rsidR="00A04E13" w:rsidRPr="009A355B" w14:paraId="5657FC40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3D2E857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580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D28005D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GGTT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2A2B073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GGTTGTCATTACCGCGGCTGCTGG </w:t>
            </w:r>
          </w:p>
        </w:tc>
      </w:tr>
      <w:tr w:rsidR="00A04E13" w:rsidRPr="009A355B" w14:paraId="1EAA4D91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875003D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62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B96E799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CGAG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73F9E57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GAGAACATTACCGCGGCTGCTGG </w:t>
            </w:r>
          </w:p>
        </w:tc>
      </w:tr>
      <w:tr w:rsidR="00A04E13" w:rsidRPr="009A355B" w14:paraId="30B56810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66E84FA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84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8F0215E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GGTG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F3CF5F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GTGAACATTACCGCGGCTGCTGG </w:t>
            </w:r>
          </w:p>
        </w:tc>
      </w:tr>
      <w:tr w:rsidR="00A04E13" w:rsidRPr="009A355B" w14:paraId="77B28412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A660B66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23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7D01CDF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CGTT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5F08888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GTTGTCATTACCGCGGCTGCTGG </w:t>
            </w:r>
          </w:p>
        </w:tc>
      </w:tr>
      <w:tr w:rsidR="00A04E13" w:rsidRPr="009A355B" w14:paraId="3F68C869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681AF5C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364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83129FA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TGTG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1240F38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GTGTTCATTACCGCGGCTGCTGG </w:t>
            </w:r>
          </w:p>
        </w:tc>
      </w:tr>
      <w:tr w:rsidR="00A04E13" w:rsidRPr="009A355B" w14:paraId="303BAB75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1DD41A8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7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02C97E3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CG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9CB8861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CACGGTCATTACCGCGGCTGCTGG </w:t>
            </w:r>
          </w:p>
        </w:tc>
      </w:tr>
      <w:tr w:rsidR="00A04E13" w:rsidRPr="009A355B" w14:paraId="6F3A0041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C2D8682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39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98E35B7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TGGA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FAF9D7F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GGAGGCATTACCGCGGCTGCTGG </w:t>
            </w:r>
          </w:p>
        </w:tc>
      </w:tr>
      <w:tr w:rsidR="00A04E13" w:rsidRPr="009A355B" w14:paraId="3F637B87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F28A5C4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350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56C1642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TATC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E9EDBCF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ATCGGCATTACCGCGGCTGCTGG </w:t>
            </w:r>
          </w:p>
        </w:tc>
      </w:tr>
      <w:tr w:rsidR="00A04E13" w:rsidRPr="009A355B" w14:paraId="411E9948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686B006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164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81BC90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AGAA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CFC964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GAAGACATTACCGCGGCTGCTGG </w:t>
            </w:r>
          </w:p>
        </w:tc>
      </w:tr>
      <w:tr w:rsidR="00A04E13" w:rsidRPr="009A355B" w14:paraId="4936FC53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DEB376C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19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3BA0306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ACTG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212E063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CTGTTCATTACCGCGGCTGCTGG </w:t>
            </w:r>
          </w:p>
        </w:tc>
      </w:tr>
      <w:tr w:rsidR="00A04E13" w:rsidRPr="009A355B" w14:paraId="03095BF1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D7AC522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41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9E9800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TCTC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DE205E8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CTCAACATTACCGCGGCTGCTGG </w:t>
            </w:r>
          </w:p>
        </w:tc>
      </w:tr>
      <w:tr w:rsidR="00A04E13" w:rsidRPr="009A355B" w14:paraId="24B899EB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918EB0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BFDCB34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TTCC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269824E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TTCCTTCATTACCGCGGCTGCTGG </w:t>
            </w:r>
          </w:p>
        </w:tc>
      </w:tr>
      <w:tr w:rsidR="00A04E13" w:rsidRPr="009A355B" w14:paraId="6A5112C1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8F58CF6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03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F2D99E0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TTCGT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374FE6A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TTCGTACATTACCGCGGCTGCTGG </w:t>
            </w:r>
          </w:p>
        </w:tc>
      </w:tr>
      <w:tr w:rsidR="00A04E13" w:rsidRPr="009A355B" w14:paraId="0639E6A7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34965D5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7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1D46F8C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TTCC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DC83F86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CTTCCGCATTACCGCGGCTGCTGG </w:t>
            </w:r>
          </w:p>
        </w:tc>
      </w:tr>
      <w:tr w:rsidR="00A04E13" w:rsidRPr="009A355B" w14:paraId="346E6D8A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6524897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555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DB7C456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GTCC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DF3FE45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GTCCGTCATTACCGCGGCTGCTGG </w:t>
            </w:r>
          </w:p>
        </w:tc>
      </w:tr>
      <w:tr w:rsidR="00A04E13" w:rsidRPr="009A355B" w14:paraId="34D1910E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B6D241F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37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50F7CB2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TGAA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E2FA4C8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GAACTCATTACCGCGGCTGCTGG </w:t>
            </w:r>
          </w:p>
        </w:tc>
      </w:tr>
      <w:tr w:rsidR="00A04E13" w:rsidRPr="009A355B" w14:paraId="2F103F2D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6B69E6D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225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6E89B5C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ACGA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49CD125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CGAGGCATTACCGCGGCTGCTGG </w:t>
            </w:r>
          </w:p>
        </w:tc>
      </w:tr>
      <w:tr w:rsidR="00A04E13" w:rsidRPr="009A355B" w14:paraId="308BEC63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D5466CF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9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9F8D549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GTTC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A1B334C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CGTTCACATTACCGCGGCTGCTGG </w:t>
            </w:r>
          </w:p>
        </w:tc>
      </w:tr>
      <w:tr w:rsidR="00A04E13" w:rsidRPr="009A355B" w14:paraId="5B3A7440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2F85C86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23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D0229E5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CGAGG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70DE5ED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GAGGAACATTACCGCGGCTGCTGG </w:t>
            </w:r>
          </w:p>
        </w:tc>
      </w:tr>
      <w:tr w:rsidR="00A04E13" w:rsidRPr="009A355B" w14:paraId="6FB2B552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C8AB0EC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73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FB24506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CCGGAA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50EB141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CGGAAGCATTACCGCGGCTGCTGG </w:t>
            </w:r>
          </w:p>
        </w:tc>
      </w:tr>
      <w:tr w:rsidR="00A04E13" w:rsidRPr="009A355B" w14:paraId="18E0BC32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5E2F929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62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F7D62CC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CGTTCC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8442232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GTTCCACATTACCGCGGCTGCTGG </w:t>
            </w:r>
          </w:p>
        </w:tc>
      </w:tr>
      <w:tr w:rsidR="00A04E13" w:rsidRPr="009A355B" w14:paraId="35767E33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0A09073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250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AD24DCA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ACGGA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0FF1932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CGGAGTCATTACCGCGGCTGCTGG </w:t>
            </w:r>
          </w:p>
        </w:tc>
      </w:tr>
      <w:tr w:rsidR="00A04E13" w:rsidRPr="009A355B" w14:paraId="5755EECD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DD44365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43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32A3D80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TCGTTA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686401A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CGTTATCATTACCGCGGCTGCTGG </w:t>
            </w:r>
          </w:p>
        </w:tc>
      </w:tr>
      <w:tr w:rsidR="00A04E13" w:rsidRPr="009A355B" w14:paraId="3AA7031E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6B701A5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69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5C6E240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CCGTAA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9E2536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CGTAATCATTACCGCGGCTGCTGG </w:t>
            </w:r>
          </w:p>
        </w:tc>
      </w:tr>
      <w:tr w:rsidR="00A04E13" w:rsidRPr="009A355B" w14:paraId="12116DD1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42F682C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67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9BC2466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CCTTG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1CD0A4F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CTTGGTCATTACCGCGGCTGCTGG </w:t>
            </w:r>
          </w:p>
        </w:tc>
      </w:tr>
      <w:tr w:rsidR="00A04E13" w:rsidRPr="009A355B" w14:paraId="4BA071AD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1AE9AB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355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272CD6D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TAAGA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93FB21A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AAGATTCATTACCGCGGCTGCTGG </w:t>
            </w:r>
          </w:p>
        </w:tc>
      </w:tr>
      <w:tr w:rsidR="00A04E13" w:rsidRPr="009A355B" w14:paraId="74A4DB9F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535D8B4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87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DC76FF1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GGTTG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71E68BC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GTTGGTCATTACCGCGGCTGCTGG </w:t>
            </w:r>
          </w:p>
        </w:tc>
      </w:tr>
      <w:tr w:rsidR="00A04E13" w:rsidRPr="009A355B" w14:paraId="4D57D058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38A4F1B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6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C09B1D3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TGTCCG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AF7BE99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TCCGGTCATTACCGCGGCTGCTGG </w:t>
            </w:r>
          </w:p>
        </w:tc>
      </w:tr>
      <w:tr w:rsidR="00A04E13" w:rsidRPr="009A355B" w14:paraId="1EAA4743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CE094DD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XLR_534R_v2bBar129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EBBB469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AACCGT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204D69E" w14:textId="77777777" w:rsidR="00A04E13" w:rsidRPr="009A355B" w:rsidRDefault="00A04E13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9A355B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CCGTGTCATTACCGCGGCTGCTGG </w:t>
            </w:r>
          </w:p>
        </w:tc>
      </w:tr>
      <w:tr w:rsidR="006C688C" w:rsidRPr="009A355B" w14:paraId="1B03E9E8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1BF97CB" w14:textId="3AAA535B" w:rsidR="006C688C" w:rsidRPr="009A355B" w:rsidRDefault="006C688C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0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E2F302C" w14:textId="334C99B5" w:rsidR="006C688C" w:rsidRPr="009A355B" w:rsidRDefault="006C688C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GTGTGAC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357D144" w14:textId="1CB191D1" w:rsidR="006C688C" w:rsidRPr="009A355B" w:rsidRDefault="006C688C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GTGTGACTGATTACCGCGGCTGCTGG</w:t>
            </w:r>
          </w:p>
        </w:tc>
      </w:tr>
      <w:tr w:rsidR="006C688C" w:rsidRPr="009A355B" w14:paraId="3F26B38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9AD0DA8" w14:textId="4AC1951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0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EF1D4B2" w14:textId="7F81476D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AGATACGA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E79BBCF" w14:textId="1D9E2A0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AGATACGACATTACCGCGGCTGCTGG</w:t>
            </w:r>
          </w:p>
        </w:tc>
      </w:tr>
      <w:tr w:rsidR="006C688C" w:rsidRPr="009A355B" w14:paraId="5639B712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B9FABDA" w14:textId="7F312053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0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790B306" w14:textId="1AB21AD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GCTCGAG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530A514" w14:textId="3DBCB2B3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GCTCGAGCGATTACCGCGGCTGCTGG</w:t>
            </w:r>
          </w:p>
        </w:tc>
      </w:tr>
      <w:tr w:rsidR="006C688C" w:rsidRPr="009A355B" w14:paraId="369A982A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F9F5B86" w14:textId="63CC61AA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0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F86E9BE" w14:textId="32CBB1D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TATCGAG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5C1CB21" w14:textId="4B7355D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TATCGAGAGATTACCGCGGCTGCTGG</w:t>
            </w:r>
          </w:p>
        </w:tc>
      </w:tr>
      <w:tr w:rsidR="006C688C" w:rsidRPr="009A355B" w14:paraId="32ADAB16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45B3930" w14:textId="4B8941D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0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AAD9BA4" w14:textId="6BAF763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TGACTAT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13894B5" w14:textId="45574D7C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TGACTATCGATTACCGCGGCTGCTGG</w:t>
            </w:r>
          </w:p>
        </w:tc>
      </w:tr>
      <w:tr w:rsidR="006C688C" w:rsidRPr="009A355B" w14:paraId="76F3860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ADF1B25" w14:textId="7769513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0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C214032" w14:textId="1E5EB93A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TATATAG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2A88B43" w14:textId="32F4A9BB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TATATAGCGATTACCGCGGCTGCTGG</w:t>
            </w:r>
          </w:p>
        </w:tc>
      </w:tr>
      <w:tr w:rsidR="006C688C" w:rsidRPr="009A355B" w14:paraId="113DB8A7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3059591" w14:textId="07E19CB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0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847C94C" w14:textId="7545B4E0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AGTACGA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502387C" w14:textId="0E38EF83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AGTACGATGATTACCGCGGCTGCTGG</w:t>
            </w:r>
          </w:p>
        </w:tc>
      </w:tr>
      <w:tr w:rsidR="006C688C" w:rsidRPr="009A355B" w14:paraId="4C9BA807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1D7D40A" w14:textId="0A8A0490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0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FEE8255" w14:textId="6BDDD0F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CTCGCTAG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C0AFD12" w14:textId="37A7817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CTCGCTAGCATTACCGCGGCTGCTGG</w:t>
            </w:r>
          </w:p>
        </w:tc>
      </w:tr>
      <w:tr w:rsidR="006C688C" w:rsidRPr="009A355B" w14:paraId="607DEB55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92F6DBE" w14:textId="59BA0DEB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0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B91C233" w14:textId="51B4DBB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GAGTCTAT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1D416DD" w14:textId="225EED0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GAGTCTATCATTACCGCGGCTGCTGG</w:t>
            </w:r>
          </w:p>
        </w:tc>
      </w:tr>
      <w:tr w:rsidR="006C688C" w:rsidRPr="009A355B" w14:paraId="770B8D13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A67F91B" w14:textId="1130084B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0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1CC4BAA" w14:textId="7ABAD86B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AGCACTAC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57F7DD8" w14:textId="6D0D836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AGCACTACTATTACCGCGGCTGCTGG</w:t>
            </w:r>
          </w:p>
        </w:tc>
      </w:tr>
      <w:tr w:rsidR="006C688C" w:rsidRPr="009A355B" w14:paraId="676EF533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D827318" w14:textId="26C195D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1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0864061" w14:textId="6B9E640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GCGTACG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96088DA" w14:textId="36700AE1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GCGTACGTGATTACCGCGGCTGCTGG</w:t>
            </w:r>
          </w:p>
        </w:tc>
      </w:tr>
      <w:tr w:rsidR="006C688C" w:rsidRPr="009A355B" w14:paraId="6C6E944C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FA856F6" w14:textId="693C06EA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1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81D1E6A" w14:textId="3EE24102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CTCGTGTA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024BCE0" w14:textId="08E4C930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CTCGTGTACATTACCGCGGCTGCTGG</w:t>
            </w:r>
          </w:p>
        </w:tc>
      </w:tr>
      <w:tr w:rsidR="006C688C" w:rsidRPr="009A355B" w14:paraId="2C25A089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18667C1" w14:textId="3A8C6D74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1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C47183B" w14:textId="384FD222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CTACAGT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E793CFE" w14:textId="693D37C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CTACAGTAGATTACCGCGGCTGCTGG</w:t>
            </w:r>
          </w:p>
        </w:tc>
      </w:tr>
      <w:tr w:rsidR="006C688C" w:rsidRPr="009A355B" w14:paraId="13AE10B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E1E46AC" w14:textId="17C386FC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1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A8A12AB" w14:textId="431E30DD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CTATACAT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DFB1053" w14:textId="7845546A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CTATACATCATTACCGCGGCTGCTGG</w:t>
            </w:r>
          </w:p>
        </w:tc>
      </w:tr>
      <w:tr w:rsidR="006C688C" w:rsidRPr="009A355B" w14:paraId="7E0F3428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0EC58AA" w14:textId="2850EC0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1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6126E70" w14:textId="437B8802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GCGCGAG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C23A21D" w14:textId="751D88CB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GCGCGAGTGATTACCGCGGCTGCTGG</w:t>
            </w:r>
          </w:p>
        </w:tc>
      </w:tr>
      <w:tr w:rsidR="006C688C" w:rsidRPr="009A355B" w14:paraId="4A8ADE3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457AC8E" w14:textId="4C7B473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1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2839DA6" w14:textId="30679FAF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CGCACAC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E43CFE2" w14:textId="1265D7D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CGCACACGTATTACCGCGGCTGCTGG</w:t>
            </w:r>
          </w:p>
        </w:tc>
      </w:tr>
      <w:tr w:rsidR="006C688C" w:rsidRPr="009A355B" w14:paraId="0A9F4FA5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EECFD40" w14:textId="1CBF1B40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1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4BC445C" w14:textId="6A85237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GCTATAT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5975B88" w14:textId="10AE756F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GCTATATCGATTACCGCGGCTGCTGG</w:t>
            </w:r>
          </w:p>
        </w:tc>
      </w:tr>
      <w:tr w:rsidR="006C688C" w:rsidRPr="009A355B" w14:paraId="1397E453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3D3581D" w14:textId="451F01AB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1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DE81F5C" w14:textId="518FDBD4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CGATCGTA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D07E98E" w14:textId="16F144A3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CGATCGTATATTACCGCGGCTGCTGG</w:t>
            </w:r>
          </w:p>
        </w:tc>
      </w:tr>
      <w:tr w:rsidR="006C688C" w:rsidRPr="009A355B" w14:paraId="4C029DCF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48D9BAA" w14:textId="1B6CF95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1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799B04E" w14:textId="3EA69B6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GCATATA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E0DA1BC" w14:textId="18A5AB7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GCATATACGATTACCGCGGCTGCTGG</w:t>
            </w:r>
          </w:p>
        </w:tc>
      </w:tr>
      <w:tr w:rsidR="006C688C" w:rsidRPr="009A355B" w14:paraId="5157F34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AE934E6" w14:textId="361BAF6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1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F9F5577" w14:textId="5F24AB0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GAGACAC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E9E7E16" w14:textId="1CC2169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GAGACACTGATTACCGCGGCTGCTGG</w:t>
            </w:r>
          </w:p>
        </w:tc>
      </w:tr>
      <w:tr w:rsidR="006C688C" w:rsidRPr="009A355B" w14:paraId="56DFA2A6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CA6A093" w14:textId="5C6F9CC2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2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F6B054A" w14:textId="40DDB23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GTGCGCT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7B6B237" w14:textId="140BC05B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GTGCGCTAGATTACCGCGGCTGCTGG</w:t>
            </w:r>
          </w:p>
        </w:tc>
      </w:tr>
      <w:tr w:rsidR="006C688C" w:rsidRPr="009A355B" w14:paraId="62A37D6A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8A1E1A0" w14:textId="350F28B8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2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5596D9A" w14:textId="2199F330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CGTCACG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2CE6272" w14:textId="2A1331D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CGTCACGCGATTACCGCGGCTGCTGG</w:t>
            </w:r>
          </w:p>
        </w:tc>
      </w:tr>
      <w:tr w:rsidR="006C688C" w:rsidRPr="009A355B" w14:paraId="50E65A87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E88C4E4" w14:textId="302BBC9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2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FF61A3E" w14:textId="18EFCF7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ACTCACT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F59BE4D" w14:textId="42F7E34C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ACTCACTAGATTACCGCGGCTGCTGG</w:t>
            </w:r>
          </w:p>
        </w:tc>
      </w:tr>
      <w:tr w:rsidR="006C688C" w:rsidRPr="009A355B" w14:paraId="34E47A18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F003F27" w14:textId="3C2CAA0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2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783C88F" w14:textId="1883E168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GTACAGCT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5B1E680" w14:textId="166B06DC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GTACAGCTCATTACCGCGGCTGCTGG</w:t>
            </w:r>
          </w:p>
        </w:tc>
      </w:tr>
      <w:tr w:rsidR="006C688C" w:rsidRPr="009A355B" w14:paraId="43237648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B7FB388" w14:textId="427D7230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2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D174F5B" w14:textId="6192779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TGTCTGA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24C45EE" w14:textId="4B03127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TGTCTGACGATTACCGCGGCTGCTGG</w:t>
            </w:r>
          </w:p>
        </w:tc>
      </w:tr>
      <w:tr w:rsidR="006C688C" w:rsidRPr="009A355B" w14:paraId="1E4FABB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1B6C5D6" w14:textId="717AD348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2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BD0710B" w14:textId="1008688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ACACTCG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68D85B8" w14:textId="2D9E776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ACACTCGCGATTACCGCGGCTGCTGG</w:t>
            </w:r>
          </w:p>
        </w:tc>
      </w:tr>
      <w:tr w:rsidR="006C688C" w:rsidRPr="009A355B" w14:paraId="4039701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8727795" w14:textId="768CF44B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2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A628AE9" w14:textId="1884E353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GCTCGTC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177E92F" w14:textId="3D11A73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GCTCGTCTGATTACCGCGGCTGCTGG</w:t>
            </w:r>
          </w:p>
        </w:tc>
      </w:tr>
      <w:tr w:rsidR="006C688C" w:rsidRPr="009A355B" w14:paraId="15297096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717A922" w14:textId="71D0F9EA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2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1C04069" w14:textId="7910748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GCGACGTC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773EBC9" w14:textId="075335E3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GCGACGTCTATTACCGCGGCTGCTGG</w:t>
            </w:r>
          </w:p>
        </w:tc>
      </w:tr>
      <w:tr w:rsidR="006C688C" w:rsidRPr="009A355B" w14:paraId="05F3512E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E9356A6" w14:textId="627DFF91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2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56FF959" w14:textId="16C23DD0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TCACGACG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3BD730C" w14:textId="34CA09C3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TCACGACGCATTACCGCGGCTGCTGG</w:t>
            </w:r>
          </w:p>
        </w:tc>
      </w:tr>
      <w:tr w:rsidR="006C688C" w:rsidRPr="009A355B" w14:paraId="64667575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1343E5A" w14:textId="49B4E810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2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C48C11D" w14:textId="3C37907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TGTCAGT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E2534C7" w14:textId="3AAF1414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TGTCAGTCGATTACCGCGGCTGCTGG</w:t>
            </w:r>
          </w:p>
        </w:tc>
      </w:tr>
      <w:tr w:rsidR="006C688C" w:rsidRPr="009A355B" w14:paraId="444CE8BF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E080592" w14:textId="5589B90F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3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4CA89C7" w14:textId="1F8D4DD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CATAGACA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9148C09" w14:textId="0AEFFF5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CATAGACACATTACCGCGGCTGCTGG</w:t>
            </w:r>
          </w:p>
        </w:tc>
      </w:tr>
      <w:tr w:rsidR="006C688C" w:rsidRPr="009A355B" w14:paraId="1B840E2E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6923613" w14:textId="3420B3F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3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2314C8B" w14:textId="65A48F2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TGTACGT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85261F0" w14:textId="75149A24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TGTACGTGTATTACCGCGGCTGCTGG</w:t>
            </w:r>
          </w:p>
        </w:tc>
      </w:tr>
      <w:tr w:rsidR="006C688C" w:rsidRPr="009A355B" w14:paraId="59592685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2FF40B9" w14:textId="4C279AA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3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5629AB4" w14:textId="2664DD73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TAGCGTG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2D5A64A" w14:textId="0690440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TAGCGTGAGATTACCGCGGCTGCTGG</w:t>
            </w:r>
          </w:p>
        </w:tc>
      </w:tr>
      <w:tr w:rsidR="006C688C" w:rsidRPr="009A355B" w14:paraId="773DE6D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3F877B2" w14:textId="1CCCAB62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3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E14CD7D" w14:textId="72D77EC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CTGTAGCT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F1C2ED7" w14:textId="502790A1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CTGTAGCTCATTACCGCGGCTGCTGG</w:t>
            </w:r>
          </w:p>
        </w:tc>
      </w:tr>
      <w:tr w:rsidR="006C688C" w:rsidRPr="009A355B" w14:paraId="687A743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503320C" w14:textId="3CC8ED5F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3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6A3A423" w14:textId="0347205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GATATCGT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EDCD23F" w14:textId="5AB17B3B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GATATCGTCATTACCGCGGCTGCTGG</w:t>
            </w:r>
          </w:p>
        </w:tc>
      </w:tr>
      <w:tr w:rsidR="006C688C" w:rsidRPr="009A355B" w14:paraId="341C30D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4C19A78" w14:textId="388973E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3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24FD764" w14:textId="0C3044A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CACTACA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C070372" w14:textId="32C77FEF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CACTACATGATTACCGCGGCTGCTGG</w:t>
            </w:r>
          </w:p>
        </w:tc>
      </w:tr>
      <w:tr w:rsidR="006C688C" w:rsidRPr="009A355B" w14:paraId="0FB9405B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5872C37" w14:textId="50E6932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3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DB81578" w14:textId="38A87D43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GATACGC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A1C6E1D" w14:textId="32DA465D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GATACGCAGATTACCGCGGCTGCTGG</w:t>
            </w:r>
          </w:p>
        </w:tc>
      </w:tr>
      <w:tr w:rsidR="006C688C" w:rsidRPr="009A355B" w14:paraId="13E5BEB3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B34046B" w14:textId="6FD194F8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3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59A3C0A" w14:textId="564CD3EC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ATGACTG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8FE03D5" w14:textId="5C6AD8E1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ATGACTGAGATTACCGCGGCTGCTGG</w:t>
            </w:r>
          </w:p>
        </w:tc>
      </w:tr>
      <w:tr w:rsidR="006C688C" w:rsidRPr="009A355B" w14:paraId="6385C011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F4139AA" w14:textId="1D26485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3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44E1A49" w14:textId="60B1BDE4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GCTGACT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35308CF" w14:textId="1DCECBF1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GCTGACTAGATTACCGCGGCTGCTGG</w:t>
            </w:r>
          </w:p>
        </w:tc>
      </w:tr>
      <w:tr w:rsidR="006C688C" w:rsidRPr="009A355B" w14:paraId="40B91671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6A3C561" w14:textId="179ECB2A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3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3D7E683" w14:textId="41E4C321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GCTACGCG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CB32C59" w14:textId="001E9DA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GCTACGCGCATTACCGCGGCTGCTGG</w:t>
            </w:r>
          </w:p>
        </w:tc>
      </w:tr>
      <w:tr w:rsidR="006C688C" w:rsidRPr="009A355B" w14:paraId="6F673026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A28648F" w14:textId="64AF211B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4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AA6A59B" w14:textId="2D95FA0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CTGAGTG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62BF51D" w14:textId="6DA5A3A0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CTGAGTGAGATTACCGCGGCTGCTGG</w:t>
            </w:r>
          </w:p>
        </w:tc>
      </w:tr>
      <w:tr w:rsidR="006C688C" w:rsidRPr="009A355B" w14:paraId="5E25281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14CA563" w14:textId="527F8080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4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4718AEC" w14:textId="0071844C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GACGCTAC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2EB7646" w14:textId="1DED0A43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GACGCTACTATTACCGCGGCTGCTGG</w:t>
            </w:r>
          </w:p>
        </w:tc>
      </w:tr>
      <w:tr w:rsidR="006C688C" w:rsidRPr="009A355B" w14:paraId="7718B84B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25F72DB" w14:textId="0A6310E2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4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2C60776" w14:textId="158B567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ATCTAGA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21913C8" w14:textId="1D81CF9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ATCTAGACGATTACCGCGGCTGCTGG</w:t>
            </w:r>
          </w:p>
        </w:tc>
      </w:tr>
      <w:tr w:rsidR="006C688C" w:rsidRPr="009A355B" w14:paraId="57C7286C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6874CDE" w14:textId="0E66A39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4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F9CB8D6" w14:textId="129E57A2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CGTACTAT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A6BE1EE" w14:textId="5F94A6C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CGTACTATCATTACCGCGGCTGCTGG</w:t>
            </w:r>
          </w:p>
        </w:tc>
      </w:tr>
      <w:tr w:rsidR="006C688C" w:rsidRPr="009A355B" w14:paraId="7DC60C9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D9B0954" w14:textId="31DD8C84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4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FC1A8D8" w14:textId="1B647C72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ACAGTGAG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3772B54" w14:textId="7906E8B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ACAGTGAGCATTACCGCGGCTGCTGG</w:t>
            </w:r>
          </w:p>
        </w:tc>
      </w:tr>
      <w:tr w:rsidR="006C688C" w:rsidRPr="009A355B" w14:paraId="54D243B6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7D53383" w14:textId="217C8844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4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9260E7D" w14:textId="418468CD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TCGATAGA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406D2D0" w14:textId="0FB560FC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TCGATAGACATTACCGCGGCTGCTGG</w:t>
            </w:r>
          </w:p>
        </w:tc>
      </w:tr>
      <w:tr w:rsidR="006C688C" w:rsidRPr="009A355B" w14:paraId="2B226447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AA419DA" w14:textId="616DB47C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4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48093BD" w14:textId="48B1D7D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GCAGAGA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3B0A7CF" w14:textId="69B1D79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GCAGAGACGATTACCGCGGCTGCTGG</w:t>
            </w:r>
          </w:p>
        </w:tc>
      </w:tr>
      <w:tr w:rsidR="006C688C" w:rsidRPr="009A355B" w14:paraId="48FA7C1F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482250E" w14:textId="4C788422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4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FD47A7A" w14:textId="4671E22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GACGTGCG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56B85D8" w14:textId="19FD7E7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GACGTGCGCATTACCGCGGCTGCTGG</w:t>
            </w:r>
          </w:p>
        </w:tc>
      </w:tr>
      <w:tr w:rsidR="006C688C" w:rsidRPr="009A355B" w14:paraId="28566829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A95EF6B" w14:textId="15E6B0EF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4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50ECAB1" w14:textId="4E1E719A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ACTCTAT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382B493" w14:textId="00F9044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ACTCTATCGATTACCGCGGCTGCTGG</w:t>
            </w:r>
          </w:p>
        </w:tc>
      </w:tr>
      <w:tr w:rsidR="006C688C" w:rsidRPr="009A355B" w14:paraId="12CBFED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9A56FBD" w14:textId="36FBBEA4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4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ABCA15E" w14:textId="72CD792F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GCTCAGA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18768CB" w14:textId="4FAEF79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GCTCAGACGATTACCGCGGCTGCTGG</w:t>
            </w:r>
          </w:p>
        </w:tc>
      </w:tr>
      <w:tr w:rsidR="006C688C" w:rsidRPr="009A355B" w14:paraId="5EDE612C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E1AD30F" w14:textId="1442CF58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5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61FE0F6" w14:textId="62192E32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CGATGCT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005F03E" w14:textId="7B0E1C1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CGATGCTCGATTACCGCGGCTGCTGG</w:t>
            </w:r>
          </w:p>
        </w:tc>
      </w:tr>
      <w:tr w:rsidR="006C688C" w:rsidRPr="009A355B" w14:paraId="223925D9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1BB21AA" w14:textId="056DAD5C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5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3076AC0" w14:textId="5BA04663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CGTAGCA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E97021F" w14:textId="2EB92500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CGTAGCACGATTACCGCGGCTGCTGG</w:t>
            </w:r>
          </w:p>
        </w:tc>
      </w:tr>
      <w:tr w:rsidR="006C688C" w:rsidRPr="009A355B" w14:paraId="5A3309EC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D84494D" w14:textId="73107F91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5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6FCEBBC" w14:textId="5AFADFE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CGCGCAT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FEC6030" w14:textId="656C6F11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CGCGCATCGATTACCGCGGCTGCTGG</w:t>
            </w:r>
          </w:p>
        </w:tc>
      </w:tr>
      <w:tr w:rsidR="006C688C" w:rsidRPr="009A355B" w14:paraId="5B307D0F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2855784" w14:textId="6E3A7F40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5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07B4D35" w14:textId="5530B7D4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CGACGCTC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54D8D40" w14:textId="49092A5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CGACGCTCTATTACCGCGGCTGCTGG</w:t>
            </w:r>
          </w:p>
        </w:tc>
      </w:tr>
      <w:tr w:rsidR="006C688C" w:rsidRPr="009A355B" w14:paraId="2F4353F9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D457C8A" w14:textId="44F94D6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5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DC7A20E" w14:textId="2B1B2902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GACGCAC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EA0F0D0" w14:textId="4C00FB3B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GACGCACAGATTACCGCGGCTGCTGG</w:t>
            </w:r>
          </w:p>
        </w:tc>
      </w:tr>
      <w:tr w:rsidR="006C688C" w:rsidRPr="009A355B" w14:paraId="7EBE9E0F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67EB0A3" w14:textId="71C2B2B0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5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54B2CA5" w14:textId="554DF2E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GCGTAGAC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FFC57BC" w14:textId="2A6CC0EB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GCGTAGACTATTACCGCGGCTGCTGG</w:t>
            </w:r>
          </w:p>
        </w:tc>
      </w:tr>
      <w:tr w:rsidR="006C688C" w:rsidRPr="009A355B" w14:paraId="205B8D12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9519ADC" w14:textId="733FA16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5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AAE9888" w14:textId="6B2029FC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GTGTACTG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71E4C22" w14:textId="4BF797AA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GTGTACTGCATTACCGCGGCTGCTGG</w:t>
            </w:r>
          </w:p>
        </w:tc>
      </w:tr>
      <w:tr w:rsidR="006C688C" w:rsidRPr="009A355B" w14:paraId="50B4B19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E7C9342" w14:textId="3F0D6E01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5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C2A433C" w14:textId="0142042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TAGACTC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C624318" w14:textId="5CA5A282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TAGACTCAGATTACCGCGGCTGCTGG</w:t>
            </w:r>
          </w:p>
        </w:tc>
      </w:tr>
      <w:tr w:rsidR="006C688C" w:rsidRPr="009A355B" w14:paraId="3CF36E36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5F4F905" w14:textId="61D7D41F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5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201DF14" w14:textId="2FF1A68B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GCGCTGT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CD7C6D3" w14:textId="648EF0F2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GCGCTGTAGATTACCGCGGCTGCTGG</w:t>
            </w:r>
          </w:p>
        </w:tc>
      </w:tr>
      <w:tr w:rsidR="006C688C" w:rsidRPr="009A355B" w14:paraId="193ABE27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6D70AD3" w14:textId="7D9D953D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5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2C6FED8" w14:textId="21733268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CTCGAGC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72B752B" w14:textId="5B619353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CTCGAGCAGATTACCGCGGCTGCTGG</w:t>
            </w:r>
          </w:p>
        </w:tc>
      </w:tr>
      <w:tr w:rsidR="006C688C" w:rsidRPr="009A355B" w14:paraId="1CB51AE9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E6B0783" w14:textId="6AD6226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6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B0BFD10" w14:textId="33F2A761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GAGTCGA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5F82BCD" w14:textId="7F0C05AF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GAGTCGAGTATTACCGCGGCTGCTGG</w:t>
            </w:r>
          </w:p>
        </w:tc>
      </w:tr>
      <w:tr w:rsidR="006C688C" w:rsidRPr="009A355B" w14:paraId="76365F78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584737B" w14:textId="1EF975F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6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54F0867" w14:textId="632EF91D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AGCTAGTA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40245A3" w14:textId="1C17C7D2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AGCTAGTATATTACCGCGGCTGCTGG</w:t>
            </w:r>
          </w:p>
        </w:tc>
      </w:tr>
      <w:tr w:rsidR="006C688C" w:rsidRPr="009A355B" w14:paraId="7A0B03FB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607DAD9" w14:textId="13A4B643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6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663935E" w14:textId="30F0E868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GAGTCGCG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5196380" w14:textId="25109CDF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GAGTCGCGCATTACCGCGGCTGCTGG</w:t>
            </w:r>
          </w:p>
        </w:tc>
      </w:tr>
      <w:tr w:rsidR="006C688C" w:rsidRPr="009A355B" w14:paraId="269D28E7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9EED9C7" w14:textId="7636F198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6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B25699B" w14:textId="34DF3F98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TCGTCAGT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5512FA1" w14:textId="739768E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TCGTCAGTCATTACCGCGGCTGCTGG</w:t>
            </w:r>
          </w:p>
        </w:tc>
      </w:tr>
      <w:tr w:rsidR="006C688C" w:rsidRPr="009A355B" w14:paraId="61741D79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7189C5F" w14:textId="3E9B870B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6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6339EC2" w14:textId="6F9893E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GTCTAGTC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55E65CD" w14:textId="4B6ED5C4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GTCTAGTCTATTACCGCGGCTGCTGG</w:t>
            </w:r>
          </w:p>
        </w:tc>
      </w:tr>
      <w:tr w:rsidR="006C688C" w:rsidRPr="009A355B" w14:paraId="103629BD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2A554BF" w14:textId="08EC03D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6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BB0F4FD" w14:textId="615D04B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GTACTCAC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EB350F9" w14:textId="488A824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GTACTCACTATTACCGCGGCTGCTGG</w:t>
            </w:r>
          </w:p>
        </w:tc>
      </w:tr>
      <w:tr w:rsidR="006C688C" w:rsidRPr="009A355B" w14:paraId="16094165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FD821A2" w14:textId="7C1E852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6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18F2CE6" w14:textId="39E6EB41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TATGTAC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CBA66DE" w14:textId="6ADBFE8B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TATGTACAGATTACCGCGGCTGCTGG</w:t>
            </w:r>
          </w:p>
        </w:tc>
      </w:tr>
      <w:tr w:rsidR="006C688C" w:rsidRPr="009A355B" w14:paraId="0872AA6F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EF8DF08" w14:textId="320115DA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6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C9128B2" w14:textId="6EB02881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CGTGATA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7D318FE" w14:textId="770ED4AC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CGTGATAGTATTACCGCGGCTGCTGG</w:t>
            </w:r>
          </w:p>
        </w:tc>
      </w:tr>
      <w:tr w:rsidR="006C688C" w:rsidRPr="009A355B" w14:paraId="627FEA8C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C3D2158" w14:textId="6055E7B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6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034FBCA" w14:textId="5AA6E55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GTGTACG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BAC77E2" w14:textId="4FB92B9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GTGTACGAGATTACCGCGGCTGCTGG</w:t>
            </w:r>
          </w:p>
        </w:tc>
      </w:tr>
      <w:tr w:rsidR="006C688C" w:rsidRPr="009A355B" w14:paraId="1659C20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50BD2CA" w14:textId="0C742FA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6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1A25CA2" w14:textId="6054CF3D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TCTAGTCA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CC8971B" w14:textId="309F527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TCTAGTCACATTACCGCGGCTGCTGG</w:t>
            </w:r>
          </w:p>
        </w:tc>
      </w:tr>
      <w:tr w:rsidR="006C688C" w:rsidRPr="009A355B" w14:paraId="077D230A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1DA5DA4" w14:textId="66B5E08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7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1472530" w14:textId="6A74865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ATGAGAG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16A564A" w14:textId="13524BD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ATGAGAGTGATTACCGCGGCTGCTGG</w:t>
            </w:r>
          </w:p>
        </w:tc>
      </w:tr>
      <w:tr w:rsidR="006C688C" w:rsidRPr="009A355B" w14:paraId="5E42982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8D45CF9" w14:textId="3BD2E31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7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5FF879B" w14:textId="245E8634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ACTGCTC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7024CA1" w14:textId="594F501B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ACTGCTCAGATTACCGCGGCTGCTGG</w:t>
            </w:r>
          </w:p>
        </w:tc>
      </w:tr>
      <w:tr w:rsidR="006C688C" w:rsidRPr="009A355B" w14:paraId="3555077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942A473" w14:textId="1A0B291C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7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CABBA67" w14:textId="3934E45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TATACTAC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31AC71B" w14:textId="3D29079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TATACTACTATTACCGCGGCTGCTGG</w:t>
            </w:r>
          </w:p>
        </w:tc>
      </w:tr>
      <w:tr w:rsidR="006C688C" w:rsidRPr="009A355B" w14:paraId="2C068BA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BE51DBD" w14:textId="12275152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7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FB2E72E" w14:textId="09676240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CAGTGCTA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D5B8B95" w14:textId="5E30F23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CAGTGCTACATTACCGCGGCTGCTGG</w:t>
            </w:r>
          </w:p>
        </w:tc>
      </w:tr>
      <w:tr w:rsidR="006C688C" w:rsidRPr="009A355B" w14:paraId="06D456B7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F9D4EF8" w14:textId="1B0F713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7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0EB5870" w14:textId="3A771071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GTATAGAG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FAC7A15" w14:textId="04BE8124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GTATAGAGCATTACCGCGGCTGCTGG</w:t>
            </w:r>
          </w:p>
        </w:tc>
      </w:tr>
      <w:tr w:rsidR="006C688C" w:rsidRPr="009A355B" w14:paraId="6EE4C74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8C82CDD" w14:textId="59BD5E4F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7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26E16E4" w14:textId="50D7D80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CATCGCG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471054A" w14:textId="0387BB3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CATCGCGAGATTACCGCGGCTGCTGG</w:t>
            </w:r>
          </w:p>
        </w:tc>
      </w:tr>
      <w:tr w:rsidR="006C688C" w:rsidRPr="009A355B" w14:paraId="197B8D8B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A8424E4" w14:textId="33F1DBDF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7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A881ECF" w14:textId="608CD3B3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TGACGACT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312F631" w14:textId="15A26421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TGACGACTCATTACCGCGGCTGCTGG</w:t>
            </w:r>
          </w:p>
        </w:tc>
      </w:tr>
      <w:tr w:rsidR="006C688C" w:rsidRPr="009A355B" w14:paraId="556F04CD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2AFA802" w14:textId="1F18073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7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7CD5839" w14:textId="77D97B2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GTATGTAC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BBE7A84" w14:textId="6D57885F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GTATGTACTATTACCGCGGCTGCTGG</w:t>
            </w:r>
          </w:p>
        </w:tc>
      </w:tr>
      <w:tr w:rsidR="006C688C" w:rsidRPr="009A355B" w14:paraId="63D7423E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8686200" w14:textId="54153E9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7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784A49E" w14:textId="4E0EAFD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GCGAGATA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6AC1CBD" w14:textId="247CE9E1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GCGAGATACATTACCGCGGCTGCTGG</w:t>
            </w:r>
          </w:p>
        </w:tc>
      </w:tr>
      <w:tr w:rsidR="006C688C" w:rsidRPr="009A355B" w14:paraId="4A65D496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9BA51BF" w14:textId="3F99667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7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BDED2F8" w14:textId="7AFDCE1B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TACAGTG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E5051FA" w14:textId="75D8D5F2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TACAGTGTGATTACCGCGGCTGCTGG</w:t>
            </w:r>
          </w:p>
        </w:tc>
      </w:tr>
      <w:tr w:rsidR="006C688C" w:rsidRPr="009A355B" w14:paraId="78ADA73F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CEBA008" w14:textId="38F604DD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8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66750CA" w14:textId="51255831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ATCACGA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4930EDA" w14:textId="20B53BB3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ATCACGATGATTACCGCGGCTGCTGG</w:t>
            </w:r>
          </w:p>
        </w:tc>
      </w:tr>
      <w:tr w:rsidR="006C688C" w:rsidRPr="009A355B" w14:paraId="3067FE5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BE70984" w14:textId="2094A9D8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8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964EE49" w14:textId="0244885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GCTACGT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0163E7C" w14:textId="1A2ED59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GCTACGTCGATTACCGCGGCTGCTGG</w:t>
            </w:r>
          </w:p>
        </w:tc>
      </w:tr>
      <w:tr w:rsidR="006C688C" w:rsidRPr="009A355B" w14:paraId="2E6A3FFF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3B169C5" w14:textId="3D25D68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8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83397F7" w14:textId="6FA4D2E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GTCACGTG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E5999B3" w14:textId="213C1FD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GTCACGTGCATTACCGCGGCTGCTGG</w:t>
            </w:r>
          </w:p>
        </w:tc>
      </w:tr>
      <w:tr w:rsidR="006C688C" w:rsidRPr="009A355B" w14:paraId="3AEB6818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EBF83D2" w14:textId="740545CB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8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430C756" w14:textId="09537E3A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CAGCACT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E5C02FC" w14:textId="631E25C0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CAGCACTCGATTACCGCGGCTGCTGG</w:t>
            </w:r>
          </w:p>
        </w:tc>
      </w:tr>
      <w:tr w:rsidR="006C688C" w:rsidRPr="009A355B" w14:paraId="389FA3D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E5D8761" w14:textId="5F5C336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8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51F6E9B" w14:textId="6F2D1C9B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GTGACTG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1E2E608" w14:textId="30AF61D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GTGACTGCGATTACCGCGGCTGCTGG</w:t>
            </w:r>
          </w:p>
        </w:tc>
      </w:tr>
      <w:tr w:rsidR="006C688C" w:rsidRPr="009A355B" w14:paraId="02BEE21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3FDDBF9" w14:textId="6FF3CA44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8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CECB374" w14:textId="76A38AF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CTATAGTA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FAD345F" w14:textId="7B1704A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CTATAGTACATTACCGCGGCTGCTGG</w:t>
            </w:r>
          </w:p>
        </w:tc>
      </w:tr>
      <w:tr w:rsidR="006C688C" w:rsidRPr="009A355B" w14:paraId="6C10D04C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E7AA213" w14:textId="5C13D9BD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8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1A8B461" w14:textId="0094FFB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TATGTCG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01CCDD3" w14:textId="6F22604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TATGTCGTGATTACCGCGGCTGCTGG</w:t>
            </w:r>
          </w:p>
        </w:tc>
      </w:tr>
      <w:tr w:rsidR="006C688C" w:rsidRPr="009A355B" w14:paraId="17B9AD47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4742FCD" w14:textId="49393CB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8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85AB979" w14:textId="33DAC34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ACTAGAT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B89FCF3" w14:textId="6A820DE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ACTAGATGTATTACCGCGGCTGCTGG</w:t>
            </w:r>
          </w:p>
        </w:tc>
      </w:tr>
      <w:tr w:rsidR="006C688C" w:rsidRPr="009A355B" w14:paraId="3637DF2D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8EE68A0" w14:textId="18799D5D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8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D308F60" w14:textId="0C96AE5D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GTCTGTCT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AF93A21" w14:textId="0BABD46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GTCTGTCTCATTACCGCGGCTGCTGG</w:t>
            </w:r>
          </w:p>
        </w:tc>
      </w:tr>
      <w:tr w:rsidR="006C688C" w:rsidRPr="009A355B" w14:paraId="2499C4E7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F13F46A" w14:textId="3A2396C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8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B944F1D" w14:textId="025C275D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GTGACGAT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3ABE5BF" w14:textId="245ED0CF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GTGACGATCATTACCGCGGCTGCTGG</w:t>
            </w:r>
          </w:p>
        </w:tc>
      </w:tr>
      <w:tr w:rsidR="006C688C" w:rsidRPr="009A355B" w14:paraId="3E94F9B7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8653F60" w14:textId="743CB8D8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9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F3D2E19" w14:textId="588C2EBA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GCGTGTCA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91E6853" w14:textId="14E983F1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GCGTGTCACATTACCGCGGCTGCTGG</w:t>
            </w:r>
          </w:p>
        </w:tc>
      </w:tr>
      <w:tr w:rsidR="006C688C" w:rsidRPr="009A355B" w14:paraId="76BECCF2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0820587" w14:textId="10C96211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9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71AD195" w14:textId="18C3ED4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CACGTATC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AE6E3D3" w14:textId="2F72CB7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CACGTATCTATTACCGCGGCTGCTGG</w:t>
            </w:r>
          </w:p>
        </w:tc>
      </w:tr>
      <w:tr w:rsidR="006C688C" w:rsidRPr="009A355B" w14:paraId="174A0DB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DAD922D" w14:textId="0EFBDF2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9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6CD81E4" w14:textId="6FAC6FD8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AGAGACT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4FCF4DA" w14:textId="454BB6C4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AGAGACTAGATTACCGCGGCTGCTGG</w:t>
            </w:r>
          </w:p>
        </w:tc>
      </w:tr>
      <w:tr w:rsidR="006C688C" w:rsidRPr="009A355B" w14:paraId="32388371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922156B" w14:textId="3D1758C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9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B9C5E3F" w14:textId="43B56BC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ATGCGCG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8D86F74" w14:textId="21F4DF4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ATGCGCGCGATTACCGCGGCTGCTGG</w:t>
            </w:r>
          </w:p>
        </w:tc>
      </w:tr>
      <w:tr w:rsidR="006C688C" w:rsidRPr="009A355B" w14:paraId="62B585B5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5C556D6" w14:textId="68D76DA8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9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EA13B6A" w14:textId="2B96BE5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ATATACA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A712C18" w14:textId="5111EB0C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ATATACACGATTACCGCGGCTGCTGG</w:t>
            </w:r>
          </w:p>
        </w:tc>
      </w:tr>
      <w:tr w:rsidR="006C688C" w:rsidRPr="009A355B" w14:paraId="3FE1CF63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85C1960" w14:textId="54DDE20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9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04653E3" w14:textId="5F360BCD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CGACTCGA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50D0766" w14:textId="376F93B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CGACTCGATATTACCGCGGCTGCTGG</w:t>
            </w:r>
          </w:p>
        </w:tc>
      </w:tr>
      <w:tr w:rsidR="006C688C" w:rsidRPr="009A355B" w14:paraId="2DEA264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BFC0CD1" w14:textId="0ACA350D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9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F849913" w14:textId="0A61F85C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CACAGTC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CF13E26" w14:textId="6B81A39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CACAGTCGTATTACCGCGGCTGCTGG</w:t>
            </w:r>
          </w:p>
        </w:tc>
      </w:tr>
      <w:tr w:rsidR="006C688C" w:rsidRPr="009A355B" w14:paraId="00E9E96D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77920BA" w14:textId="28AC987F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9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CE94FBF" w14:textId="006305D3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GTACACGT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DA51380" w14:textId="71E32BC8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GTACACGTCATTACCGCGGCTGCTGG</w:t>
            </w:r>
          </w:p>
        </w:tc>
      </w:tr>
      <w:tr w:rsidR="006C688C" w:rsidRPr="009A355B" w14:paraId="3166D1F7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40A0EB5" w14:textId="5091B35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9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0E33548" w14:textId="0099FCC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AGCGATGA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77FEAFD" w14:textId="2E84296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AGCGATGACATTACCGCGGCTGCTGG</w:t>
            </w:r>
          </w:p>
        </w:tc>
      </w:tr>
      <w:tr w:rsidR="006C688C" w:rsidRPr="009A355B" w14:paraId="74DC48C6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8983ECE" w14:textId="41E0BAA8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09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3AE1A68" w14:textId="65659A11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GCGTATAG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938031C" w14:textId="05D4729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GCGTATAGCATTACCGCGGCTGCTGG</w:t>
            </w:r>
          </w:p>
        </w:tc>
      </w:tr>
      <w:tr w:rsidR="006C688C" w:rsidRPr="009A355B" w14:paraId="18416D7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5A46DF4" w14:textId="2110292C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0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01B287E" w14:textId="04083B6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GACGCGA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CED5778" w14:textId="4ADB9DA8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GACGCGATGATTACCGCGGCTGCTGG</w:t>
            </w:r>
          </w:p>
        </w:tc>
      </w:tr>
      <w:tr w:rsidR="006C688C" w:rsidRPr="009A355B" w14:paraId="6815DD1E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D0DA296" w14:textId="29D0ABB4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0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F233A52" w14:textId="4557F022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CGCACTGC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5812FDC" w14:textId="59A416BA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CGCACTGCGATTACCGCGGCTGCTGG</w:t>
            </w:r>
          </w:p>
        </w:tc>
      </w:tr>
      <w:tr w:rsidR="006C688C" w:rsidRPr="009A355B" w14:paraId="7362116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9953852" w14:textId="14421D8B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0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C9E7B8D" w14:textId="47742CD8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CTGTGACT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6F6C149" w14:textId="4EE9420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CTGTGACTCATTACCGCGGCTGCTGG</w:t>
            </w:r>
          </w:p>
        </w:tc>
      </w:tr>
      <w:tr w:rsidR="006C688C" w:rsidRPr="009A355B" w14:paraId="40EA75D1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71DC0B9" w14:textId="7DB6972F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0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B773A06" w14:textId="60D2D21F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GATCGAC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7F9B039" w14:textId="12D3C668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GATCGACAGATTACCGCGGCTGCTGG</w:t>
            </w:r>
          </w:p>
        </w:tc>
      </w:tr>
      <w:tr w:rsidR="006C688C" w:rsidRPr="009A355B" w14:paraId="692A6161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6C6A9A3" w14:textId="19E6BD01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0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E66D171" w14:textId="43ED7F0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AGTATCGA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97DC639" w14:textId="092EAA60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AGTATCGATATTACCGCGGCTGCTGG</w:t>
            </w:r>
          </w:p>
        </w:tc>
      </w:tr>
      <w:tr w:rsidR="006C688C" w:rsidRPr="009A355B" w14:paraId="380CADF3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516A5D2" w14:textId="597A236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0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0E4375E" w14:textId="3DAD4EB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AGACGCAT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E2CCEF7" w14:textId="3CB14E3F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AGACGCATCATTACCGCGGCTGCTGG</w:t>
            </w:r>
          </w:p>
        </w:tc>
      </w:tr>
      <w:tr w:rsidR="006C688C" w:rsidRPr="009A355B" w14:paraId="72DE9BD4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BD02D19" w14:textId="610D04E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0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C5EDA2B" w14:textId="4B83147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ATCGATCT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DE48566" w14:textId="7EB54304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ATCGATCTCATTACCGCGGCTGCTGG</w:t>
            </w:r>
          </w:p>
        </w:tc>
      </w:tr>
      <w:tr w:rsidR="006C688C" w:rsidRPr="009A355B" w14:paraId="2386ABBE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9C30F01" w14:textId="00775D30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0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B23620C" w14:textId="7E3EA0A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ATCAGTC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775212E" w14:textId="43A5F292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ATCAGTCGTATTACCGCGGCTGCTGG</w:t>
            </w:r>
          </w:p>
        </w:tc>
      </w:tr>
      <w:tr w:rsidR="006C688C" w:rsidRPr="009A355B" w14:paraId="2FE30A51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4A71BA0" w14:textId="340F82F1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0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9DBAEF4" w14:textId="521F3642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CAGCTAT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BD39AB5" w14:textId="1271729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CAGCTATAGATTACCGCGGCTGCTGG</w:t>
            </w:r>
          </w:p>
        </w:tc>
      </w:tr>
      <w:tr w:rsidR="006C688C" w:rsidRPr="009A355B" w14:paraId="5CAF8D2C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4711B81" w14:textId="55C7BD68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0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238E50E" w14:textId="6ABA1240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ACTCTCGA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BB7FE9B" w14:textId="7F5B086C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ACTCTCGACATTACCGCGGCTGCTGG</w:t>
            </w:r>
          </w:p>
        </w:tc>
      </w:tr>
      <w:tr w:rsidR="006C688C" w:rsidRPr="009A355B" w14:paraId="51E1BC16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6D74D4E" w14:textId="5BF96C83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1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CBD9262" w14:textId="0AC4B33D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GCTACTC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FA5ACC4" w14:textId="371CCFE0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GCTACTCTGATTACCGCGGCTGCTGG</w:t>
            </w:r>
          </w:p>
        </w:tc>
      </w:tr>
      <w:tr w:rsidR="006C688C" w:rsidRPr="009A355B" w14:paraId="7172ABEC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093EB15" w14:textId="573A7AC3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1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5AE4957" w14:textId="798478C2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TACGAGAG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A4057BC" w14:textId="6A19963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TACGAGAGCATTACCGCGGCTGCTGG</w:t>
            </w:r>
          </w:p>
        </w:tc>
      </w:tr>
      <w:tr w:rsidR="006C688C" w:rsidRPr="009A355B" w14:paraId="266AA6B9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4CD5D2B" w14:textId="648ABCB4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1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57BE927" w14:textId="397639C1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CGTCGCA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DAC4F4B" w14:textId="07927E54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CGTCGCAGTATTACCGCGGCTGCTGG</w:t>
            </w:r>
          </w:p>
        </w:tc>
      </w:tr>
      <w:tr w:rsidR="006C688C" w:rsidRPr="009A355B" w14:paraId="6CA6F4F5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128B782" w14:textId="5C105CC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1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214BBB0" w14:textId="7AC42F3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TGTCGTAC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0711106" w14:textId="5353FA31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TGTCGTACTATTACCGCGGCTGCTGG</w:t>
            </w:r>
          </w:p>
        </w:tc>
      </w:tr>
      <w:tr w:rsidR="006C688C" w:rsidRPr="009A355B" w14:paraId="5F7A9BD8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15C6412" w14:textId="7DB9A98C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1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077E1E0" w14:textId="56AA584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ATGTACGT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2213853" w14:textId="60092502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ATGTACGTCATTACCGCGGCTGCTGG</w:t>
            </w:r>
          </w:p>
        </w:tc>
      </w:tr>
      <w:tr w:rsidR="006C688C" w:rsidRPr="009A355B" w14:paraId="6B21006F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F984CEB" w14:textId="6C1A9C58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1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0CB9CA8" w14:textId="53ECC17F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ACGCGTCT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E457EDF" w14:textId="3CC803C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ACGCGTCTCATTACCGCGGCTGCTGG</w:t>
            </w:r>
          </w:p>
        </w:tc>
      </w:tr>
      <w:tr w:rsidR="006C688C" w:rsidRPr="009A355B" w14:paraId="4738E2E2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BA7E66B" w14:textId="6C64D2EA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1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33F5489" w14:textId="72FC3A8A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GCTATCG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F9AF86B" w14:textId="515EB0C0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GCTATCGAGATTACCGCGGCTGCTGG</w:t>
            </w:r>
          </w:p>
        </w:tc>
      </w:tr>
      <w:tr w:rsidR="006C688C" w:rsidRPr="009A355B" w14:paraId="3368BE9C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46F425D" w14:textId="5465417C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1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B51A774" w14:textId="4B8E1194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CGACACG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691D36C" w14:textId="24454B4F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CGACACGAGATTACCGCGGCTGCTGG</w:t>
            </w:r>
          </w:p>
        </w:tc>
      </w:tr>
      <w:tr w:rsidR="006C688C" w:rsidRPr="009A355B" w14:paraId="26E6FED3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63D870C" w14:textId="06CA9EBA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1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172AD28" w14:textId="2637F048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GCGCGTCG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7698A2E" w14:textId="4B09C22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GCGCGTCGCATTACCGCGGCTGCTGG</w:t>
            </w:r>
          </w:p>
        </w:tc>
      </w:tr>
      <w:tr w:rsidR="006C688C" w:rsidRPr="009A355B" w14:paraId="18177EA1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57DC110" w14:textId="58619BE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1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4644859" w14:textId="33A7270A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CAGCTCG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6384763" w14:textId="2E918BF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CAGCTCGTGATTACCGCGGCTGCTGG</w:t>
            </w:r>
          </w:p>
        </w:tc>
      </w:tr>
      <w:tr w:rsidR="006C688C" w:rsidRPr="009A355B" w14:paraId="0366AE63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BE24561" w14:textId="153CC417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2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28C97AB" w14:textId="573B5BB4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GACGACTGT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6A357A8" w14:textId="1B39EED2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GACGACTGTATTACCGCGGCTGCTGG</w:t>
            </w:r>
          </w:p>
        </w:tc>
      </w:tr>
      <w:tr w:rsidR="006C688C" w:rsidRPr="009A355B" w14:paraId="3392B617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B0913DB" w14:textId="1E605BA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2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64BA1FB" w14:textId="71A92AEC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ACAGTATA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E9209E7" w14:textId="01E0995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CACAGTATACATTACCGCGGCTGCTGG</w:t>
            </w:r>
          </w:p>
        </w:tc>
      </w:tr>
      <w:tr w:rsidR="006C688C" w:rsidRPr="009A355B" w14:paraId="5B4BF14C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E8531AA" w14:textId="0B74C55B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2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6CF1A3B" w14:textId="19C3F83F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CGTCATCT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22E0A40" w14:textId="0E17479B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CGTCATCTGATTACCGCGGCTGCTGG</w:t>
            </w:r>
          </w:p>
        </w:tc>
      </w:tr>
      <w:tr w:rsidR="006C688C" w:rsidRPr="009A355B" w14:paraId="3C282680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EF432F9" w14:textId="6B59D89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2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9545712" w14:textId="70D6D56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GACTGTGAG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39D1480" w14:textId="7CC57AE6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GACTGTGAGATTACCGCGGCTGCTGG</w:t>
            </w:r>
          </w:p>
        </w:tc>
      </w:tr>
      <w:tr w:rsidR="006C688C" w:rsidRPr="009A355B" w14:paraId="3D799E7B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2F3E578" w14:textId="7DC1A4E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2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1B706CF" w14:textId="08E12CE9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TACACATCA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58D0159" w14:textId="4184903B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TACACATCACATTACCGCGGCTGCTGG</w:t>
            </w:r>
          </w:p>
        </w:tc>
      </w:tr>
      <w:tr w:rsidR="006C688C" w:rsidRPr="009A355B" w14:paraId="6611A2FD" w14:textId="77777777" w:rsidTr="002D7408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8098E4C" w14:textId="4DA6ACCF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27F/534R_12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1A4E821" w14:textId="0E40666E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ATAGCTCGAC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E6A10C2" w14:textId="57A64CA5" w:rsidR="006C688C" w:rsidRPr="00150742" w:rsidRDefault="006C688C" w:rsidP="001D58A1">
            <w:pPr>
              <w:pStyle w:val="Default"/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</w:pPr>
            <w:r w:rsidRPr="00150742">
              <w:rPr>
                <w:rFonts w:ascii="Courier New" w:hAnsi="Courier New" w:cs="Courier New"/>
                <w:color w:val="000000" w:themeColor="text1"/>
                <w:sz w:val="17"/>
                <w:szCs w:val="17"/>
              </w:rPr>
              <w:t>CCATCTCATCCCTGCGTGTCTCCGACTCAGATAGCTCGACATTACCGCGGCTGCTGG</w:t>
            </w:r>
          </w:p>
        </w:tc>
      </w:tr>
    </w:tbl>
    <w:p w14:paraId="057CA358" w14:textId="77777777" w:rsidR="00F7767B" w:rsidRPr="009A355B" w:rsidRDefault="00F7767B">
      <w:pPr>
        <w:rPr>
          <w:rFonts w:ascii="Courier New" w:hAnsi="Courier New" w:cs="Courier New"/>
          <w:sz w:val="17"/>
          <w:szCs w:val="17"/>
        </w:rPr>
      </w:pPr>
    </w:p>
    <w:p w14:paraId="19931DD2" w14:textId="77777777" w:rsidR="00A04E13" w:rsidRPr="009A355B" w:rsidRDefault="00A04E13">
      <w:pPr>
        <w:rPr>
          <w:rFonts w:ascii="Courier New" w:hAnsi="Courier New" w:cs="Courier New"/>
          <w:sz w:val="17"/>
          <w:szCs w:val="17"/>
        </w:rPr>
      </w:pPr>
    </w:p>
    <w:sectPr w:rsidR="00A04E13" w:rsidRPr="009A355B" w:rsidSect="00C852D2">
      <w:footerReference w:type="even" r:id="rId7"/>
      <w:footerReference w:type="default" r:id="rId8"/>
      <w:pgSz w:w="12240" w:h="15840"/>
      <w:pgMar w:top="720" w:right="720" w:bottom="720" w:left="720" w:header="720" w:footer="720" w:gutter="0"/>
      <w:pgNumType w:fmt="lowerRoman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456593" w14:textId="77777777" w:rsidR="00C852D2" w:rsidRDefault="00C852D2" w:rsidP="00C852D2">
      <w:r>
        <w:separator/>
      </w:r>
    </w:p>
  </w:endnote>
  <w:endnote w:type="continuationSeparator" w:id="0">
    <w:p w14:paraId="2049452C" w14:textId="77777777" w:rsidR="00C852D2" w:rsidRDefault="00C852D2" w:rsidP="00C85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 PS">
    <w:altName w:val="Courier New P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4262DD" w14:textId="77777777" w:rsidR="00C852D2" w:rsidRDefault="00C852D2" w:rsidP="00237A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4A238B" w14:textId="77777777" w:rsidR="00C852D2" w:rsidRDefault="00C852D2" w:rsidP="00C852D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B00F98" w14:textId="77777777" w:rsidR="00C852D2" w:rsidRDefault="00C852D2" w:rsidP="00237A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D2F93">
      <w:rPr>
        <w:rStyle w:val="PageNumber"/>
        <w:noProof/>
      </w:rPr>
      <w:t>i</w:t>
    </w:r>
    <w:r>
      <w:rPr>
        <w:rStyle w:val="PageNumber"/>
      </w:rPr>
      <w:fldChar w:fldCharType="end"/>
    </w:r>
  </w:p>
  <w:p w14:paraId="05DCF502" w14:textId="4821903C" w:rsidR="00C852D2" w:rsidRDefault="00C852D2" w:rsidP="00C852D2">
    <w:pPr>
      <w:pStyle w:val="Footer"/>
      <w:ind w:right="360"/>
    </w:pPr>
    <w:r>
      <w:t>Supplementary Table S2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5D2CE8" w14:textId="77777777" w:rsidR="00C852D2" w:rsidRDefault="00C852D2" w:rsidP="00C852D2">
      <w:r>
        <w:separator/>
      </w:r>
    </w:p>
  </w:footnote>
  <w:footnote w:type="continuationSeparator" w:id="0">
    <w:p w14:paraId="4233E36A" w14:textId="77777777" w:rsidR="00C852D2" w:rsidRDefault="00C852D2" w:rsidP="00C85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E13"/>
    <w:rsid w:val="000C41C3"/>
    <w:rsid w:val="000E4128"/>
    <w:rsid w:val="00465638"/>
    <w:rsid w:val="006C688C"/>
    <w:rsid w:val="008C507A"/>
    <w:rsid w:val="009A355B"/>
    <w:rsid w:val="00A04E13"/>
    <w:rsid w:val="00C852D2"/>
    <w:rsid w:val="00E944B8"/>
    <w:rsid w:val="00ED2F93"/>
    <w:rsid w:val="00F7767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4917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E13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04E13"/>
    <w:pPr>
      <w:widowControl w:val="0"/>
      <w:autoSpaceDE w:val="0"/>
      <w:autoSpaceDN w:val="0"/>
      <w:adjustRightInd w:val="0"/>
    </w:pPr>
    <w:rPr>
      <w:rFonts w:ascii="Courier New PS" w:eastAsia="Times New Roman" w:hAnsi="Courier New PS" w:cs="Courier New PS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C852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52D2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C852D2"/>
  </w:style>
  <w:style w:type="paragraph" w:styleId="Header">
    <w:name w:val="header"/>
    <w:basedOn w:val="Normal"/>
    <w:link w:val="HeaderChar"/>
    <w:uiPriority w:val="99"/>
    <w:unhideWhenUsed/>
    <w:rsid w:val="00C852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52D2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E13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04E13"/>
    <w:pPr>
      <w:widowControl w:val="0"/>
      <w:autoSpaceDE w:val="0"/>
      <w:autoSpaceDN w:val="0"/>
      <w:adjustRightInd w:val="0"/>
    </w:pPr>
    <w:rPr>
      <w:rFonts w:ascii="Courier New PS" w:eastAsia="Times New Roman" w:hAnsi="Courier New PS" w:cs="Courier New PS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C852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52D2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C852D2"/>
  </w:style>
  <w:style w:type="paragraph" w:styleId="Header">
    <w:name w:val="header"/>
    <w:basedOn w:val="Normal"/>
    <w:link w:val="HeaderChar"/>
    <w:uiPriority w:val="99"/>
    <w:unhideWhenUsed/>
    <w:rsid w:val="00C852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52D2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891</Words>
  <Characters>16484</Characters>
  <Application>Microsoft Macintosh Word</Application>
  <DocSecurity>0</DocSecurity>
  <Lines>137</Lines>
  <Paragraphs>38</Paragraphs>
  <ScaleCrop>false</ScaleCrop>
  <Company>Broad Institute</Company>
  <LinksUpToDate>false</LinksUpToDate>
  <CharactersWithSpaces>19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yle Ward</dc:creator>
  <cp:keywords/>
  <dc:description/>
  <cp:lastModifiedBy>Doyle Ward</cp:lastModifiedBy>
  <cp:revision>4</cp:revision>
  <cp:lastPrinted>2012-02-09T15:42:00Z</cp:lastPrinted>
  <dcterms:created xsi:type="dcterms:W3CDTF">2012-02-09T15:41:00Z</dcterms:created>
  <dcterms:modified xsi:type="dcterms:W3CDTF">2012-05-24T18:04:00Z</dcterms:modified>
</cp:coreProperties>
</file>